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569" w:type="dxa"/>
        <w:tblInd w:w="-126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3"/>
        <w:gridCol w:w="790"/>
        <w:gridCol w:w="270"/>
        <w:gridCol w:w="680"/>
        <w:gridCol w:w="706"/>
        <w:gridCol w:w="501"/>
        <w:gridCol w:w="703"/>
        <w:gridCol w:w="893"/>
        <w:gridCol w:w="395"/>
        <w:gridCol w:w="395"/>
        <w:gridCol w:w="395"/>
        <w:gridCol w:w="395"/>
        <w:gridCol w:w="395"/>
        <w:gridCol w:w="395"/>
        <w:gridCol w:w="756"/>
        <w:gridCol w:w="750"/>
        <w:gridCol w:w="368"/>
        <w:gridCol w:w="2319"/>
      </w:tblGrid>
      <w:tr w:rsidR="00216D93" w:rsidRPr="005C4098" w14:paraId="114D54FD" w14:textId="77777777" w:rsidTr="005C4098">
        <w:trPr>
          <w:trHeight w:val="320"/>
        </w:trPr>
        <w:tc>
          <w:tcPr>
            <w:tcW w:w="11569" w:type="dxa"/>
            <w:gridSpan w:val="1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CC7E5" w14:textId="77777777" w:rsidR="00216D93" w:rsidRPr="005C4098" w:rsidRDefault="00216D93" w:rsidP="00487D4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40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pplemental Table 1 Longitudinal Cohort Demographics</w:t>
            </w:r>
          </w:p>
        </w:tc>
      </w:tr>
      <w:tr w:rsidR="00216D93" w:rsidRPr="005C4098" w14:paraId="6AECB793" w14:textId="77777777" w:rsidTr="005C4098">
        <w:trPr>
          <w:trHeight w:val="580"/>
        </w:trPr>
        <w:tc>
          <w:tcPr>
            <w:tcW w:w="4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23B9C" w14:textId="77777777" w:rsidR="00216D93" w:rsidRPr="005C4098" w:rsidRDefault="00216D93" w:rsidP="00487D4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onor ID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5B75F" w14:textId="77777777" w:rsidR="00216D93" w:rsidRPr="005C4098" w:rsidRDefault="00216D93" w:rsidP="00487D4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8A057" w14:textId="77777777" w:rsidR="00216D93" w:rsidRPr="005C4098" w:rsidRDefault="00216D93" w:rsidP="005C40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BE182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ear of Sampling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6D8AC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nth sampling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30AE8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670FA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imespan (years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8E2B0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ported Influenza vaccination*</w:t>
            </w:r>
          </w:p>
        </w:tc>
        <w:tc>
          <w:tcPr>
            <w:tcW w:w="79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D58CC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LA-A</w:t>
            </w:r>
          </w:p>
        </w:tc>
        <w:tc>
          <w:tcPr>
            <w:tcW w:w="79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4624D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LA-B</w:t>
            </w:r>
          </w:p>
        </w:tc>
        <w:tc>
          <w:tcPr>
            <w:tcW w:w="79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BF5CC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LA-C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15413" w14:textId="77777777" w:rsidR="00216D93" w:rsidRPr="005C4098" w:rsidRDefault="00216D93" w:rsidP="00487D4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requency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322E3" w14:textId="77777777" w:rsidR="00216D93" w:rsidRPr="005C4098" w:rsidRDefault="00216D93" w:rsidP="00487D4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henotype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E2AF7" w14:textId="77777777" w:rsidR="00216D93" w:rsidRPr="005C4098" w:rsidRDefault="00216D93" w:rsidP="00487D4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CR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33106" w14:textId="77777777" w:rsidR="00216D93" w:rsidRPr="005C4098" w:rsidRDefault="00216D93" w:rsidP="00487D4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viously published</w:t>
            </w:r>
          </w:p>
        </w:tc>
      </w:tr>
      <w:tr w:rsidR="00216D93" w:rsidRPr="005C4098" w14:paraId="1B66A414" w14:textId="77777777" w:rsidTr="005C4098">
        <w:trPr>
          <w:trHeight w:hRule="exact"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B811C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4C8A4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221A1" w14:textId="77777777" w:rsidR="00216D93" w:rsidRPr="005C4098" w:rsidRDefault="00216D93" w:rsidP="005C40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10676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1C923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nu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E2F9C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56318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74717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nually 2009-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F201C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FBB71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6E620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707B4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F796E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24029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43E82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EE45B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B5CD1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464AB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lkenburg 2016 PNAS</w:t>
            </w:r>
          </w:p>
        </w:tc>
      </w:tr>
      <w:tr w:rsidR="00216D93" w:rsidRPr="005C4098" w14:paraId="15999913" w14:textId="77777777" w:rsidTr="005C4098">
        <w:trPr>
          <w:trHeight w:hRule="exact"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15055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3A824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6500F" w14:textId="77777777" w:rsidR="00216D93" w:rsidRPr="005C4098" w:rsidRDefault="00216D93" w:rsidP="005C4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A2757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410EC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r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9D8D2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FB4C6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6EA85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FBAF2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3AC75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BD679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FD538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3A973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86E08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1E6CC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FFB4C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86E9E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8A5B3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n de Sandt 2023 Nature Immunol</w:t>
            </w:r>
          </w:p>
        </w:tc>
      </w:tr>
      <w:tr w:rsidR="00216D93" w:rsidRPr="005C4098" w14:paraId="2C8BB14F" w14:textId="77777777" w:rsidTr="005C4098">
        <w:trPr>
          <w:trHeight w:hRule="exact"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22799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5ED2D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8B3F5" w14:textId="77777777" w:rsidR="00216D93" w:rsidRPr="005C4098" w:rsidRDefault="00216D93" w:rsidP="005C4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CAB53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56997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r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0A8E9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CD16E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B3A2F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3F305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EC767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4AA49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593B3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02A6B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83664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B8D44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75BF9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01315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8EC3E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16D93" w:rsidRPr="005C4098" w14:paraId="35A21437" w14:textId="77777777" w:rsidTr="005C4098">
        <w:trPr>
          <w:trHeight w:hRule="exact"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DF2AD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39B8F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38615" w14:textId="77777777" w:rsidR="00216D93" w:rsidRPr="005C4098" w:rsidRDefault="00216D93" w:rsidP="005C40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B91E4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8D5DB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bru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12054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21454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29DE0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F7F88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C401F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4DC8C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DC74A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35952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666CB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268F0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0AE4F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BCE91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03731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lkenburg 2016 PNAS</w:t>
            </w:r>
          </w:p>
        </w:tc>
      </w:tr>
      <w:tr w:rsidR="00216D93" w:rsidRPr="005C4098" w14:paraId="7E3D4396" w14:textId="77777777" w:rsidTr="005C4098">
        <w:trPr>
          <w:trHeight w:hRule="exact"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E4B6A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FD549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618B3" w14:textId="77777777" w:rsidR="00216D93" w:rsidRPr="005C4098" w:rsidRDefault="00216D93" w:rsidP="005C4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E7A4B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68555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to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5F1E8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E3DED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A9579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51DC5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3EE1A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225A0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A3E38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1D50A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6D3A7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25A2D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A4623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1AC18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3E678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n de Sandt 2023 Nature Immunol</w:t>
            </w:r>
          </w:p>
        </w:tc>
      </w:tr>
      <w:tr w:rsidR="00216D93" w:rsidRPr="005C4098" w14:paraId="060DCAEA" w14:textId="77777777" w:rsidTr="005C4098">
        <w:trPr>
          <w:trHeight w:hRule="exact"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6C1F6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BC693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D9E76" w14:textId="77777777" w:rsidR="00216D93" w:rsidRPr="005C4098" w:rsidRDefault="00216D93" w:rsidP="005C40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50363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FC3CE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7A3AF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F2EFD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A8584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9, 2016, 201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0D81F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FD576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CCC2F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20961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: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EB410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EC43F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B7716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4446F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22E11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E108D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nt 2016 J Biol Chem</w:t>
            </w:r>
          </w:p>
        </w:tc>
      </w:tr>
      <w:tr w:rsidR="00216D93" w:rsidRPr="005C4098" w14:paraId="2248A060" w14:textId="77777777" w:rsidTr="005C4098">
        <w:trPr>
          <w:trHeight w:hRule="exact"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E36BE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6F8A8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E1282" w14:textId="77777777" w:rsidR="00216D93" w:rsidRPr="005C4098" w:rsidRDefault="00216D93" w:rsidP="005C4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8D805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42D02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to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F5C80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C6BE0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32DE4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4628A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51264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F3A07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2051E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B434B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13D3B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6E7FC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E896F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B4DD4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58414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n de Sandt 2023 Nature Immunol</w:t>
            </w:r>
          </w:p>
        </w:tc>
      </w:tr>
      <w:tr w:rsidR="00216D93" w:rsidRPr="005C4098" w14:paraId="4DF262E8" w14:textId="77777777" w:rsidTr="005C4098">
        <w:trPr>
          <w:trHeight w:hRule="exact"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D43B0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A9558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04C14" w14:textId="77777777" w:rsidR="00216D93" w:rsidRPr="005C4098" w:rsidRDefault="00216D93" w:rsidP="005C4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35F74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1A3DB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v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7FAAD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88AE6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58167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2432F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811CE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FDA5C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8E30C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B254B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2713C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ECD1C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F7B7F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18630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5AB1D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16D93" w:rsidRPr="005C4098" w14:paraId="52F76F6D" w14:textId="77777777" w:rsidTr="005C4098">
        <w:trPr>
          <w:trHeight w:hRule="exact"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94348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71BAA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der 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D21EC" w14:textId="77777777" w:rsidR="00216D93" w:rsidRPr="005C4098" w:rsidRDefault="00216D93" w:rsidP="005C40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B3A6B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CF2FC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29EC3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18A4A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2FE7E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nually 2009-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9F7CC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426A7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B8A77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BE11B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7958A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0829C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F6C58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C455B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DA8A6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BB410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16D93" w:rsidRPr="005C4098" w14:paraId="4095B85F" w14:textId="77777777" w:rsidTr="005C4098">
        <w:trPr>
          <w:trHeight w:hRule="exact"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A897A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90833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C8889" w14:textId="77777777" w:rsidR="00216D93" w:rsidRPr="005C4098" w:rsidRDefault="00216D93" w:rsidP="005C4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EBAEC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5D0B2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nu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3F1C9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FA3E8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FC6BC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7F0C3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C5A35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D7647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F3F2A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6D8AB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2EA9E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F942E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467F3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4BACE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F4F65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n de Sandt 2023 Nature Immunol</w:t>
            </w:r>
          </w:p>
        </w:tc>
      </w:tr>
      <w:tr w:rsidR="00216D93" w:rsidRPr="005C4098" w14:paraId="2A63FC68" w14:textId="77777777" w:rsidTr="005C4098">
        <w:trPr>
          <w:trHeight w:hRule="exact"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EF6D1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F95C2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0E12F" w14:textId="77777777" w:rsidR="00216D93" w:rsidRPr="005C4098" w:rsidRDefault="00216D93" w:rsidP="005C4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B9A46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A385F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nu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17AE6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4BEBF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65C29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A6244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8AE96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E68D6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8CA5C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80591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A2C7F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9CD0C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BEEB8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1ECE0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913A9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16D93" w:rsidRPr="005C4098" w14:paraId="5B8B4B77" w14:textId="77777777" w:rsidTr="005C4098">
        <w:trPr>
          <w:trHeight w:hRule="exact"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6FC98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A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532C1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der 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8E04B" w14:textId="77777777" w:rsidR="00216D93" w:rsidRPr="005C4098" w:rsidRDefault="00216D93" w:rsidP="005C40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17058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FA44E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to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F10FE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B8CC8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4AA74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nually 2009-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BD6CB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BFB7D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BF121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E6F74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6A7A2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9BA4F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D34F9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63136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ACF18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78378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guyen 2017 JLB</w:t>
            </w:r>
          </w:p>
        </w:tc>
      </w:tr>
      <w:tr w:rsidR="00216D93" w:rsidRPr="005C4098" w14:paraId="7D3E8744" w14:textId="77777777" w:rsidTr="005C4098">
        <w:trPr>
          <w:trHeight w:hRule="exact"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AE8E7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5A323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0388C" w14:textId="77777777" w:rsidR="00216D93" w:rsidRPr="005C4098" w:rsidRDefault="00216D93" w:rsidP="005C4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653F6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FDD01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E6AFF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B873C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FF764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29510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D69A4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AA8D2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B5DDF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D2F32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85C51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A7063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63B17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5B2E1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C2D31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n de Sandt 2023 Nature Immunol</w:t>
            </w:r>
          </w:p>
        </w:tc>
      </w:tr>
      <w:tr w:rsidR="00216D93" w:rsidRPr="005C4098" w14:paraId="579EF9C3" w14:textId="77777777" w:rsidTr="005C4098">
        <w:trPr>
          <w:trHeight w:hRule="exact"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82D11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5DEA3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AD78E" w14:textId="77777777" w:rsidR="00216D93" w:rsidRPr="005C4098" w:rsidRDefault="00216D93" w:rsidP="005C4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C08E0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D4C3E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v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2E2AE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F063A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EB0D1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22248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A149F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60A40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42812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206D2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C5652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84BD4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1B4CA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1B31A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0C0BD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16D93" w:rsidRPr="005C4098" w14:paraId="09C87090" w14:textId="77777777" w:rsidTr="005C4098">
        <w:trPr>
          <w:trHeight w:hRule="exact"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08549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A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5F406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der 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F4DFD" w14:textId="77777777" w:rsidR="00216D93" w:rsidRPr="005C4098" w:rsidRDefault="00216D93" w:rsidP="005C40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FCB82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F29F1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v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8FC29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E833E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DACE7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nually 2009-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EE96B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D7CFF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11548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A5268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8452A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20685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0E0E1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FD2EE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BE154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050CD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16D93" w:rsidRPr="005C4098" w14:paraId="64079792" w14:textId="77777777" w:rsidTr="005C4098">
        <w:trPr>
          <w:trHeight w:hRule="exact"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2FE9B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E7D48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8FCD0" w14:textId="77777777" w:rsidR="00216D93" w:rsidRPr="005C4098" w:rsidRDefault="00216D93" w:rsidP="005C4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7803E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FABB5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B08C9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CCC2D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1CD4A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D5BC9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707EF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83477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18E80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49319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C14AE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20E96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64CE2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06361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13B96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n de Sandt 2023 Nature Immunol</w:t>
            </w:r>
          </w:p>
        </w:tc>
      </w:tr>
      <w:tr w:rsidR="00216D93" w:rsidRPr="005C4098" w14:paraId="63166B43" w14:textId="77777777" w:rsidTr="005C4098">
        <w:trPr>
          <w:trHeight w:hRule="exact"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EB115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C1B76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67DD8" w14:textId="77777777" w:rsidR="00216D93" w:rsidRPr="005C4098" w:rsidRDefault="00216D93" w:rsidP="005C4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6AA99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B9555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nu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CD158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7F348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D1AF4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FB79E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3EBFD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0F63E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37E3E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EE292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6D0E8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93444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6E254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5913F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20AD5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16D93" w:rsidRPr="005C4098" w14:paraId="43BA29F5" w14:textId="77777777" w:rsidTr="005C4098">
        <w:trPr>
          <w:trHeight w:hRule="exact"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DDA08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A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245F1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der 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1EAB8" w14:textId="77777777" w:rsidR="00216D93" w:rsidRPr="005C4098" w:rsidRDefault="00216D93" w:rsidP="005C40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66937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F2AB0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57542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03E37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FAAA2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nually 2015-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1DCD9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23C10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6F360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3813F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1F96B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A6C2A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46F7C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5B4EC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AA982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5D004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guyen 2017 JLB</w:t>
            </w:r>
          </w:p>
        </w:tc>
      </w:tr>
      <w:tr w:rsidR="00216D93" w:rsidRPr="005C4098" w14:paraId="348A542D" w14:textId="77777777" w:rsidTr="005C4098">
        <w:trPr>
          <w:trHeight w:hRule="exact"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86342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4D138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AF695" w14:textId="77777777" w:rsidR="00216D93" w:rsidRPr="005C4098" w:rsidRDefault="00216D93" w:rsidP="005C4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29689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5C887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nu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ADD2D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3E409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FFB33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48368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2093E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96EE7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09CF5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26BBF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C6B42" w14:textId="77777777" w:rsidR="00216D93" w:rsidRPr="005C4098" w:rsidRDefault="00216D93" w:rsidP="00487D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B99F9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E9482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44220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9AC0C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n de Sandt 2023 Nature Immunol</w:t>
            </w:r>
          </w:p>
        </w:tc>
      </w:tr>
      <w:tr w:rsidR="00216D93" w:rsidRPr="005C4098" w14:paraId="1D3E8244" w14:textId="77777777" w:rsidTr="005C4098">
        <w:trPr>
          <w:trHeight w:hRule="exact" w:val="181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C19F1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BF2FD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5B5D7" w14:textId="537580E7" w:rsidR="00216D93" w:rsidRPr="005C4098" w:rsidRDefault="00216D93" w:rsidP="005C40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DE275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564D1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ve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97640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A444D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B09A7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E10AD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2A1D9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7FC57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86ED9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13B1E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5E841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BF734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76DD1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CC25E" w14:textId="77777777" w:rsidR="00216D93" w:rsidRPr="005C4098" w:rsidRDefault="00216D93" w:rsidP="00487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96904" w14:textId="77777777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0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16D93" w:rsidRPr="005C4098" w14:paraId="7480E2E7" w14:textId="77777777" w:rsidTr="005C4098">
        <w:trPr>
          <w:trHeight w:val="180"/>
        </w:trPr>
        <w:tc>
          <w:tcPr>
            <w:tcW w:w="0" w:type="auto"/>
            <w:gridSpan w:val="1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182CF2" w14:textId="69AFF654" w:rsidR="00216D93" w:rsidRPr="005C4098" w:rsidRDefault="00216D93" w:rsidP="00487D45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5C40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Unk</w:t>
            </w:r>
            <w:proofErr w:type="spellEnd"/>
            <w:r w:rsidRPr="005C40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=Unknown</w:t>
            </w:r>
            <w:r w:rsidR="005C40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br/>
            </w:r>
            <w:r w:rsidRPr="005C40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*These were years reported to </w:t>
            </w:r>
            <w:proofErr w:type="gramStart"/>
            <w:r w:rsidRPr="005C40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us,</w:t>
            </w:r>
            <w:proofErr w:type="gramEnd"/>
            <w:r w:rsidRPr="005C40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we cannot exclude that donors were vaccinated in other years</w:t>
            </w:r>
          </w:p>
        </w:tc>
      </w:tr>
    </w:tbl>
    <w:p w14:paraId="1C830F24" w14:textId="77777777" w:rsidR="00216D93" w:rsidRDefault="00216D93"/>
    <w:sectPr w:rsidR="00216D93" w:rsidSect="00E3104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04F"/>
    <w:rsid w:val="00004604"/>
    <w:rsid w:val="00011508"/>
    <w:rsid w:val="00020FD0"/>
    <w:rsid w:val="000227D8"/>
    <w:rsid w:val="000267F8"/>
    <w:rsid w:val="00041D38"/>
    <w:rsid w:val="00043D98"/>
    <w:rsid w:val="00045457"/>
    <w:rsid w:val="00053DC5"/>
    <w:rsid w:val="00066B10"/>
    <w:rsid w:val="0007433E"/>
    <w:rsid w:val="00074494"/>
    <w:rsid w:val="00077095"/>
    <w:rsid w:val="00077582"/>
    <w:rsid w:val="00085355"/>
    <w:rsid w:val="00086367"/>
    <w:rsid w:val="000907CD"/>
    <w:rsid w:val="000943C2"/>
    <w:rsid w:val="000A55A9"/>
    <w:rsid w:val="000B0E0E"/>
    <w:rsid w:val="000B211A"/>
    <w:rsid w:val="000B68EB"/>
    <w:rsid w:val="000C0C58"/>
    <w:rsid w:val="000C2432"/>
    <w:rsid w:val="000C655A"/>
    <w:rsid w:val="000D0632"/>
    <w:rsid w:val="000D106F"/>
    <w:rsid w:val="000D1FD2"/>
    <w:rsid w:val="000D4F91"/>
    <w:rsid w:val="000D57DB"/>
    <w:rsid w:val="000D58DD"/>
    <w:rsid w:val="000D5A43"/>
    <w:rsid w:val="000E4FCD"/>
    <w:rsid w:val="000F39C3"/>
    <w:rsid w:val="00102E94"/>
    <w:rsid w:val="00116286"/>
    <w:rsid w:val="0012138A"/>
    <w:rsid w:val="0013241F"/>
    <w:rsid w:val="00140982"/>
    <w:rsid w:val="00144E12"/>
    <w:rsid w:val="001476DD"/>
    <w:rsid w:val="00151F07"/>
    <w:rsid w:val="00153E27"/>
    <w:rsid w:val="00173936"/>
    <w:rsid w:val="00174039"/>
    <w:rsid w:val="001816AC"/>
    <w:rsid w:val="0018210F"/>
    <w:rsid w:val="00187ADB"/>
    <w:rsid w:val="0019180A"/>
    <w:rsid w:val="001974B7"/>
    <w:rsid w:val="001A12D1"/>
    <w:rsid w:val="001A1DF6"/>
    <w:rsid w:val="001A61D7"/>
    <w:rsid w:val="001A64E7"/>
    <w:rsid w:val="001C3861"/>
    <w:rsid w:val="001C41EC"/>
    <w:rsid w:val="001C529A"/>
    <w:rsid w:val="001C6315"/>
    <w:rsid w:val="001C762D"/>
    <w:rsid w:val="001D1BBD"/>
    <w:rsid w:val="001D4777"/>
    <w:rsid w:val="001D630D"/>
    <w:rsid w:val="001D676F"/>
    <w:rsid w:val="001E3EDF"/>
    <w:rsid w:val="00202324"/>
    <w:rsid w:val="00206225"/>
    <w:rsid w:val="002130C5"/>
    <w:rsid w:val="00215E53"/>
    <w:rsid w:val="00216D93"/>
    <w:rsid w:val="00220415"/>
    <w:rsid w:val="00230960"/>
    <w:rsid w:val="00230AE4"/>
    <w:rsid w:val="00244215"/>
    <w:rsid w:val="002530C5"/>
    <w:rsid w:val="002547BD"/>
    <w:rsid w:val="00256EE6"/>
    <w:rsid w:val="00262955"/>
    <w:rsid w:val="00263FF0"/>
    <w:rsid w:val="00267F3C"/>
    <w:rsid w:val="00272D4D"/>
    <w:rsid w:val="00273B01"/>
    <w:rsid w:val="002804FD"/>
    <w:rsid w:val="0028564E"/>
    <w:rsid w:val="002861D1"/>
    <w:rsid w:val="0028778F"/>
    <w:rsid w:val="002964E3"/>
    <w:rsid w:val="002A7C12"/>
    <w:rsid w:val="002B0249"/>
    <w:rsid w:val="002B0795"/>
    <w:rsid w:val="002B26D7"/>
    <w:rsid w:val="002B566E"/>
    <w:rsid w:val="002B6244"/>
    <w:rsid w:val="002C019E"/>
    <w:rsid w:val="002C0467"/>
    <w:rsid w:val="002C1A40"/>
    <w:rsid w:val="002D28AA"/>
    <w:rsid w:val="002E078A"/>
    <w:rsid w:val="002E25B3"/>
    <w:rsid w:val="002E5EAE"/>
    <w:rsid w:val="002E7E96"/>
    <w:rsid w:val="002F0EEA"/>
    <w:rsid w:val="002F1016"/>
    <w:rsid w:val="002F1111"/>
    <w:rsid w:val="00310258"/>
    <w:rsid w:val="00312FFC"/>
    <w:rsid w:val="00322F2D"/>
    <w:rsid w:val="0032323E"/>
    <w:rsid w:val="00325847"/>
    <w:rsid w:val="003521A3"/>
    <w:rsid w:val="003521FD"/>
    <w:rsid w:val="0035309D"/>
    <w:rsid w:val="00356E07"/>
    <w:rsid w:val="00357119"/>
    <w:rsid w:val="0035727E"/>
    <w:rsid w:val="0036367C"/>
    <w:rsid w:val="00366722"/>
    <w:rsid w:val="00370B68"/>
    <w:rsid w:val="00370DF9"/>
    <w:rsid w:val="003736DC"/>
    <w:rsid w:val="0038149B"/>
    <w:rsid w:val="00387ECE"/>
    <w:rsid w:val="003903E7"/>
    <w:rsid w:val="003915D2"/>
    <w:rsid w:val="003915DF"/>
    <w:rsid w:val="00391D4C"/>
    <w:rsid w:val="00393BB5"/>
    <w:rsid w:val="00394DA6"/>
    <w:rsid w:val="00396CE9"/>
    <w:rsid w:val="003A215F"/>
    <w:rsid w:val="003A7912"/>
    <w:rsid w:val="003B10C0"/>
    <w:rsid w:val="003B2892"/>
    <w:rsid w:val="003B6D86"/>
    <w:rsid w:val="003C0AB3"/>
    <w:rsid w:val="003C1071"/>
    <w:rsid w:val="003D2CD3"/>
    <w:rsid w:val="003D51F5"/>
    <w:rsid w:val="003D5347"/>
    <w:rsid w:val="003D6195"/>
    <w:rsid w:val="003D7D02"/>
    <w:rsid w:val="003E17C2"/>
    <w:rsid w:val="003E4098"/>
    <w:rsid w:val="003E40FD"/>
    <w:rsid w:val="003E5492"/>
    <w:rsid w:val="003F003B"/>
    <w:rsid w:val="003F1E73"/>
    <w:rsid w:val="003F770A"/>
    <w:rsid w:val="00401721"/>
    <w:rsid w:val="0042444A"/>
    <w:rsid w:val="004274B3"/>
    <w:rsid w:val="00432253"/>
    <w:rsid w:val="00432AD3"/>
    <w:rsid w:val="00435A9D"/>
    <w:rsid w:val="004414FB"/>
    <w:rsid w:val="0044221F"/>
    <w:rsid w:val="0045685A"/>
    <w:rsid w:val="00457F39"/>
    <w:rsid w:val="004675A2"/>
    <w:rsid w:val="00467AED"/>
    <w:rsid w:val="004700D2"/>
    <w:rsid w:val="0047788A"/>
    <w:rsid w:val="0049017A"/>
    <w:rsid w:val="00490496"/>
    <w:rsid w:val="004920B3"/>
    <w:rsid w:val="00492DFA"/>
    <w:rsid w:val="00493406"/>
    <w:rsid w:val="0049344C"/>
    <w:rsid w:val="004942DA"/>
    <w:rsid w:val="004948FF"/>
    <w:rsid w:val="004A1470"/>
    <w:rsid w:val="004B000E"/>
    <w:rsid w:val="004C0F3D"/>
    <w:rsid w:val="004D0817"/>
    <w:rsid w:val="004D2521"/>
    <w:rsid w:val="004D5BFE"/>
    <w:rsid w:val="004D71FF"/>
    <w:rsid w:val="004D773A"/>
    <w:rsid w:val="004E24D0"/>
    <w:rsid w:val="004E50B4"/>
    <w:rsid w:val="004F2666"/>
    <w:rsid w:val="004F3D30"/>
    <w:rsid w:val="004F4C5E"/>
    <w:rsid w:val="00500F43"/>
    <w:rsid w:val="0050576D"/>
    <w:rsid w:val="00507638"/>
    <w:rsid w:val="005107C5"/>
    <w:rsid w:val="00514C8A"/>
    <w:rsid w:val="00522C12"/>
    <w:rsid w:val="0052607F"/>
    <w:rsid w:val="005262F2"/>
    <w:rsid w:val="00526798"/>
    <w:rsid w:val="00530A92"/>
    <w:rsid w:val="00535DEC"/>
    <w:rsid w:val="005365E5"/>
    <w:rsid w:val="00540F5F"/>
    <w:rsid w:val="005441C6"/>
    <w:rsid w:val="00547C74"/>
    <w:rsid w:val="005553EF"/>
    <w:rsid w:val="005618B6"/>
    <w:rsid w:val="00567337"/>
    <w:rsid w:val="00573632"/>
    <w:rsid w:val="0057530C"/>
    <w:rsid w:val="0058146B"/>
    <w:rsid w:val="00584E4A"/>
    <w:rsid w:val="00591194"/>
    <w:rsid w:val="00593943"/>
    <w:rsid w:val="005A4348"/>
    <w:rsid w:val="005B3F96"/>
    <w:rsid w:val="005C0BDA"/>
    <w:rsid w:val="005C31F5"/>
    <w:rsid w:val="005C3A3D"/>
    <w:rsid w:val="005C4098"/>
    <w:rsid w:val="005D39EC"/>
    <w:rsid w:val="005E4ABE"/>
    <w:rsid w:val="005E724E"/>
    <w:rsid w:val="005F0B7E"/>
    <w:rsid w:val="005F1E21"/>
    <w:rsid w:val="00600DD9"/>
    <w:rsid w:val="00602DB6"/>
    <w:rsid w:val="00610FE7"/>
    <w:rsid w:val="00614C9F"/>
    <w:rsid w:val="006153DA"/>
    <w:rsid w:val="00615D98"/>
    <w:rsid w:val="00617FA4"/>
    <w:rsid w:val="00627CBC"/>
    <w:rsid w:val="00630FE7"/>
    <w:rsid w:val="00651F12"/>
    <w:rsid w:val="0065547B"/>
    <w:rsid w:val="0066425B"/>
    <w:rsid w:val="00665486"/>
    <w:rsid w:val="00666C62"/>
    <w:rsid w:val="006811F8"/>
    <w:rsid w:val="00682B6E"/>
    <w:rsid w:val="0068413A"/>
    <w:rsid w:val="00687AB4"/>
    <w:rsid w:val="00697542"/>
    <w:rsid w:val="00697C4E"/>
    <w:rsid w:val="006A31C7"/>
    <w:rsid w:val="006A4388"/>
    <w:rsid w:val="006A4EB6"/>
    <w:rsid w:val="006A6416"/>
    <w:rsid w:val="006A71D4"/>
    <w:rsid w:val="006B3DFA"/>
    <w:rsid w:val="006B496C"/>
    <w:rsid w:val="006B4E43"/>
    <w:rsid w:val="006C6135"/>
    <w:rsid w:val="006E5D77"/>
    <w:rsid w:val="006F4203"/>
    <w:rsid w:val="00701369"/>
    <w:rsid w:val="007049FB"/>
    <w:rsid w:val="00711455"/>
    <w:rsid w:val="00720683"/>
    <w:rsid w:val="00721C05"/>
    <w:rsid w:val="007225A6"/>
    <w:rsid w:val="0072565A"/>
    <w:rsid w:val="007347BF"/>
    <w:rsid w:val="0073570C"/>
    <w:rsid w:val="007366CA"/>
    <w:rsid w:val="00744951"/>
    <w:rsid w:val="00747EEC"/>
    <w:rsid w:val="00750246"/>
    <w:rsid w:val="00751257"/>
    <w:rsid w:val="00751E55"/>
    <w:rsid w:val="00753D33"/>
    <w:rsid w:val="00764B28"/>
    <w:rsid w:val="00765066"/>
    <w:rsid w:val="00785A9F"/>
    <w:rsid w:val="00786183"/>
    <w:rsid w:val="007904BE"/>
    <w:rsid w:val="00791B77"/>
    <w:rsid w:val="00792877"/>
    <w:rsid w:val="007964D6"/>
    <w:rsid w:val="00797BDA"/>
    <w:rsid w:val="007A24C3"/>
    <w:rsid w:val="007A2ADA"/>
    <w:rsid w:val="007A332B"/>
    <w:rsid w:val="007B1328"/>
    <w:rsid w:val="007B72D9"/>
    <w:rsid w:val="007C0FFC"/>
    <w:rsid w:val="007C139B"/>
    <w:rsid w:val="007C55B8"/>
    <w:rsid w:val="007C755C"/>
    <w:rsid w:val="007F12ED"/>
    <w:rsid w:val="007F1616"/>
    <w:rsid w:val="007F26AF"/>
    <w:rsid w:val="007F5691"/>
    <w:rsid w:val="007F6EE6"/>
    <w:rsid w:val="008007DC"/>
    <w:rsid w:val="00800E46"/>
    <w:rsid w:val="00805912"/>
    <w:rsid w:val="00813DBC"/>
    <w:rsid w:val="00814987"/>
    <w:rsid w:val="008217F1"/>
    <w:rsid w:val="008237F9"/>
    <w:rsid w:val="00842359"/>
    <w:rsid w:val="00846B44"/>
    <w:rsid w:val="008566F2"/>
    <w:rsid w:val="0086414D"/>
    <w:rsid w:val="00866EF6"/>
    <w:rsid w:val="00870F92"/>
    <w:rsid w:val="0087231F"/>
    <w:rsid w:val="00873B70"/>
    <w:rsid w:val="00893913"/>
    <w:rsid w:val="00895907"/>
    <w:rsid w:val="00896B99"/>
    <w:rsid w:val="008B3219"/>
    <w:rsid w:val="008B6226"/>
    <w:rsid w:val="008C0ED1"/>
    <w:rsid w:val="008C1A89"/>
    <w:rsid w:val="008E621E"/>
    <w:rsid w:val="008E7EC0"/>
    <w:rsid w:val="008F13C7"/>
    <w:rsid w:val="008F1BE9"/>
    <w:rsid w:val="008F1DEB"/>
    <w:rsid w:val="008F557B"/>
    <w:rsid w:val="008F57C7"/>
    <w:rsid w:val="00902ADD"/>
    <w:rsid w:val="00902E30"/>
    <w:rsid w:val="009116E3"/>
    <w:rsid w:val="009124DA"/>
    <w:rsid w:val="0091665A"/>
    <w:rsid w:val="00917870"/>
    <w:rsid w:val="009211D1"/>
    <w:rsid w:val="0092384D"/>
    <w:rsid w:val="00923F19"/>
    <w:rsid w:val="00937C2A"/>
    <w:rsid w:val="0094133A"/>
    <w:rsid w:val="00966355"/>
    <w:rsid w:val="00972C64"/>
    <w:rsid w:val="00974440"/>
    <w:rsid w:val="00974F2F"/>
    <w:rsid w:val="0097539D"/>
    <w:rsid w:val="00983631"/>
    <w:rsid w:val="009843CB"/>
    <w:rsid w:val="00984EFF"/>
    <w:rsid w:val="0098594A"/>
    <w:rsid w:val="00986BFB"/>
    <w:rsid w:val="00992B86"/>
    <w:rsid w:val="00996C54"/>
    <w:rsid w:val="009A44E3"/>
    <w:rsid w:val="009A61A7"/>
    <w:rsid w:val="009A7695"/>
    <w:rsid w:val="009B36C4"/>
    <w:rsid w:val="009D785E"/>
    <w:rsid w:val="009E2979"/>
    <w:rsid w:val="009E491C"/>
    <w:rsid w:val="009E4FAC"/>
    <w:rsid w:val="009E5133"/>
    <w:rsid w:val="009E7425"/>
    <w:rsid w:val="009F2E44"/>
    <w:rsid w:val="009F3660"/>
    <w:rsid w:val="009F75ED"/>
    <w:rsid w:val="00A004A9"/>
    <w:rsid w:val="00A05640"/>
    <w:rsid w:val="00A12855"/>
    <w:rsid w:val="00A23195"/>
    <w:rsid w:val="00A24FA2"/>
    <w:rsid w:val="00A31035"/>
    <w:rsid w:val="00A3737E"/>
    <w:rsid w:val="00A432B9"/>
    <w:rsid w:val="00A503A6"/>
    <w:rsid w:val="00A5273C"/>
    <w:rsid w:val="00A53A5A"/>
    <w:rsid w:val="00A61840"/>
    <w:rsid w:val="00A6521E"/>
    <w:rsid w:val="00A65568"/>
    <w:rsid w:val="00A65841"/>
    <w:rsid w:val="00A6776D"/>
    <w:rsid w:val="00A80584"/>
    <w:rsid w:val="00A811D5"/>
    <w:rsid w:val="00A92572"/>
    <w:rsid w:val="00AA0C66"/>
    <w:rsid w:val="00AA462E"/>
    <w:rsid w:val="00AA6952"/>
    <w:rsid w:val="00AB02AC"/>
    <w:rsid w:val="00AB2593"/>
    <w:rsid w:val="00AD59C1"/>
    <w:rsid w:val="00AD5B3F"/>
    <w:rsid w:val="00AE630B"/>
    <w:rsid w:val="00B15603"/>
    <w:rsid w:val="00B16180"/>
    <w:rsid w:val="00B168F4"/>
    <w:rsid w:val="00B20E89"/>
    <w:rsid w:val="00B23F02"/>
    <w:rsid w:val="00B254CC"/>
    <w:rsid w:val="00B356B1"/>
    <w:rsid w:val="00B362E1"/>
    <w:rsid w:val="00B504E4"/>
    <w:rsid w:val="00B54C56"/>
    <w:rsid w:val="00B54C70"/>
    <w:rsid w:val="00B6658F"/>
    <w:rsid w:val="00B772C3"/>
    <w:rsid w:val="00B826F1"/>
    <w:rsid w:val="00B8302A"/>
    <w:rsid w:val="00B8692B"/>
    <w:rsid w:val="00B94184"/>
    <w:rsid w:val="00BB6E1D"/>
    <w:rsid w:val="00BB71E2"/>
    <w:rsid w:val="00BB79C9"/>
    <w:rsid w:val="00BC0E79"/>
    <w:rsid w:val="00BC3944"/>
    <w:rsid w:val="00BC7538"/>
    <w:rsid w:val="00BD2278"/>
    <w:rsid w:val="00BD2AA9"/>
    <w:rsid w:val="00BD6A71"/>
    <w:rsid w:val="00BE3651"/>
    <w:rsid w:val="00BE3735"/>
    <w:rsid w:val="00BE386A"/>
    <w:rsid w:val="00BE7315"/>
    <w:rsid w:val="00BF073E"/>
    <w:rsid w:val="00BF0E43"/>
    <w:rsid w:val="00BF7C30"/>
    <w:rsid w:val="00C05C9E"/>
    <w:rsid w:val="00C11331"/>
    <w:rsid w:val="00C24F17"/>
    <w:rsid w:val="00C25E0A"/>
    <w:rsid w:val="00C26A36"/>
    <w:rsid w:val="00C314B0"/>
    <w:rsid w:val="00C42177"/>
    <w:rsid w:val="00C42602"/>
    <w:rsid w:val="00C46B46"/>
    <w:rsid w:val="00C56C68"/>
    <w:rsid w:val="00C61F2E"/>
    <w:rsid w:val="00C63F15"/>
    <w:rsid w:val="00C718CA"/>
    <w:rsid w:val="00C75355"/>
    <w:rsid w:val="00C75740"/>
    <w:rsid w:val="00C8551A"/>
    <w:rsid w:val="00CA1A9E"/>
    <w:rsid w:val="00CA4025"/>
    <w:rsid w:val="00CA70C2"/>
    <w:rsid w:val="00CB0DED"/>
    <w:rsid w:val="00CB2363"/>
    <w:rsid w:val="00CB29A1"/>
    <w:rsid w:val="00CB52A9"/>
    <w:rsid w:val="00CB6143"/>
    <w:rsid w:val="00CC29A9"/>
    <w:rsid w:val="00CC3ADA"/>
    <w:rsid w:val="00CC484F"/>
    <w:rsid w:val="00CC4FFE"/>
    <w:rsid w:val="00CD0B07"/>
    <w:rsid w:val="00CD2433"/>
    <w:rsid w:val="00CD3DBF"/>
    <w:rsid w:val="00CF08D7"/>
    <w:rsid w:val="00D00F6D"/>
    <w:rsid w:val="00D02AB4"/>
    <w:rsid w:val="00D131D2"/>
    <w:rsid w:val="00D143C9"/>
    <w:rsid w:val="00D1479A"/>
    <w:rsid w:val="00D1483E"/>
    <w:rsid w:val="00D164DF"/>
    <w:rsid w:val="00D2140F"/>
    <w:rsid w:val="00D27A99"/>
    <w:rsid w:val="00D379E8"/>
    <w:rsid w:val="00D633B0"/>
    <w:rsid w:val="00D66EBA"/>
    <w:rsid w:val="00D67479"/>
    <w:rsid w:val="00D81284"/>
    <w:rsid w:val="00D8267F"/>
    <w:rsid w:val="00D84D52"/>
    <w:rsid w:val="00D84D5D"/>
    <w:rsid w:val="00D90CD3"/>
    <w:rsid w:val="00DA5C8E"/>
    <w:rsid w:val="00DA6ACA"/>
    <w:rsid w:val="00DB1B25"/>
    <w:rsid w:val="00DB6E0D"/>
    <w:rsid w:val="00DC46CF"/>
    <w:rsid w:val="00DC6619"/>
    <w:rsid w:val="00DD122F"/>
    <w:rsid w:val="00DD5695"/>
    <w:rsid w:val="00DD75EC"/>
    <w:rsid w:val="00DE2CC1"/>
    <w:rsid w:val="00DE53DC"/>
    <w:rsid w:val="00DE6BA3"/>
    <w:rsid w:val="00DE77F3"/>
    <w:rsid w:val="00DF03E4"/>
    <w:rsid w:val="00DF1F1D"/>
    <w:rsid w:val="00DF5C3C"/>
    <w:rsid w:val="00E015EA"/>
    <w:rsid w:val="00E026CA"/>
    <w:rsid w:val="00E045F5"/>
    <w:rsid w:val="00E05231"/>
    <w:rsid w:val="00E1173D"/>
    <w:rsid w:val="00E15023"/>
    <w:rsid w:val="00E151A4"/>
    <w:rsid w:val="00E156EA"/>
    <w:rsid w:val="00E20C26"/>
    <w:rsid w:val="00E30F53"/>
    <w:rsid w:val="00E3104F"/>
    <w:rsid w:val="00E31F78"/>
    <w:rsid w:val="00E33FE6"/>
    <w:rsid w:val="00E462AB"/>
    <w:rsid w:val="00E46A79"/>
    <w:rsid w:val="00E5067A"/>
    <w:rsid w:val="00E63B1C"/>
    <w:rsid w:val="00E66C4E"/>
    <w:rsid w:val="00E75A46"/>
    <w:rsid w:val="00E7729F"/>
    <w:rsid w:val="00E80F76"/>
    <w:rsid w:val="00E819CC"/>
    <w:rsid w:val="00E82E90"/>
    <w:rsid w:val="00E838CD"/>
    <w:rsid w:val="00E871CB"/>
    <w:rsid w:val="00E9386A"/>
    <w:rsid w:val="00EA0BF3"/>
    <w:rsid w:val="00EA205A"/>
    <w:rsid w:val="00EA7B10"/>
    <w:rsid w:val="00EB05CC"/>
    <w:rsid w:val="00EB2D9F"/>
    <w:rsid w:val="00EC1A04"/>
    <w:rsid w:val="00EC3209"/>
    <w:rsid w:val="00EC42B6"/>
    <w:rsid w:val="00ED1736"/>
    <w:rsid w:val="00EF1EF8"/>
    <w:rsid w:val="00EF2FA1"/>
    <w:rsid w:val="00F0140A"/>
    <w:rsid w:val="00F04D94"/>
    <w:rsid w:val="00F11033"/>
    <w:rsid w:val="00F16A4E"/>
    <w:rsid w:val="00F24BB6"/>
    <w:rsid w:val="00F256B0"/>
    <w:rsid w:val="00F362AE"/>
    <w:rsid w:val="00F41D2D"/>
    <w:rsid w:val="00F431A0"/>
    <w:rsid w:val="00F45354"/>
    <w:rsid w:val="00F45F9E"/>
    <w:rsid w:val="00F474E3"/>
    <w:rsid w:val="00F52D38"/>
    <w:rsid w:val="00F60B1A"/>
    <w:rsid w:val="00F6280A"/>
    <w:rsid w:val="00F62FD3"/>
    <w:rsid w:val="00F62FF0"/>
    <w:rsid w:val="00F63BE1"/>
    <w:rsid w:val="00F6434C"/>
    <w:rsid w:val="00F8266C"/>
    <w:rsid w:val="00F871F1"/>
    <w:rsid w:val="00F87AB0"/>
    <w:rsid w:val="00F91914"/>
    <w:rsid w:val="00F929EE"/>
    <w:rsid w:val="00F92A5A"/>
    <w:rsid w:val="00F935B3"/>
    <w:rsid w:val="00F97C72"/>
    <w:rsid w:val="00FB17CB"/>
    <w:rsid w:val="00FB3BC4"/>
    <w:rsid w:val="00FB7C5D"/>
    <w:rsid w:val="00FC28EA"/>
    <w:rsid w:val="00FC49A1"/>
    <w:rsid w:val="00FC743A"/>
    <w:rsid w:val="00FC7633"/>
    <w:rsid w:val="00FC7E2C"/>
    <w:rsid w:val="00FD0552"/>
    <w:rsid w:val="00FD73E9"/>
    <w:rsid w:val="00FE332C"/>
    <w:rsid w:val="00FE5712"/>
    <w:rsid w:val="00FF6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EB974"/>
  <w15:chartTrackingRefBased/>
  <w15:docId w15:val="{4EEAE55F-A87F-704D-8D6A-3114BC111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10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10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10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10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10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104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104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104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104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61F2E"/>
  </w:style>
  <w:style w:type="character" w:customStyle="1" w:styleId="Heading1Char">
    <w:name w:val="Heading 1 Char"/>
    <w:basedOn w:val="DefaultParagraphFont"/>
    <w:link w:val="Heading1"/>
    <w:uiPriority w:val="9"/>
    <w:rsid w:val="00E310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10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10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10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10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10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10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10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10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10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10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104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10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10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10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10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10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10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10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104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374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66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en Van de Sandt</dc:creator>
  <cp:keywords/>
  <dc:description/>
  <cp:lastModifiedBy>Carolien Van de Sandt</cp:lastModifiedBy>
  <cp:revision>5</cp:revision>
  <dcterms:created xsi:type="dcterms:W3CDTF">2024-07-14T09:44:00Z</dcterms:created>
  <dcterms:modified xsi:type="dcterms:W3CDTF">2025-02-09T01:09:00Z</dcterms:modified>
</cp:coreProperties>
</file>